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A41E24" w14:textId="3EC21D03" w:rsidR="00EF4373" w:rsidRDefault="00EF4373">
      <w:pPr>
        <w:rPr>
          <w:b/>
        </w:rPr>
      </w:pPr>
      <w:bookmarkStart w:id="0" w:name="_GoBack"/>
      <w:bookmarkEnd w:id="0"/>
      <w:r>
        <w:rPr>
          <w:b/>
        </w:rPr>
        <w:t>NON-CLINICAL SAMPLES ONLY</w:t>
      </w:r>
    </w:p>
    <w:p w14:paraId="37DFC166" w14:textId="12934C01" w:rsidR="00EF4373" w:rsidRPr="000C080D" w:rsidRDefault="00EF4373" w:rsidP="00EF4373">
      <w:pPr>
        <w:rPr>
          <w:b/>
        </w:rPr>
      </w:pPr>
      <w:r w:rsidRPr="000C080D">
        <w:rPr>
          <w:b/>
        </w:rPr>
        <w:t>Prevalence of emotional abuse by continent and gender</w:t>
      </w:r>
      <w:r w:rsidR="00AC70D8">
        <w:rPr>
          <w:b/>
        </w:rPr>
        <w:t xml:space="preserve"> - non-clinical sample only</w:t>
      </w:r>
    </w:p>
    <w:p w14:paraId="1E0B4092" w14:textId="6EC1431D" w:rsidR="00EF4373" w:rsidRDefault="00AC70D8" w:rsidP="00EF4373">
      <w:r w:rsidRPr="00AC70D8">
        <w:rPr>
          <w:noProof/>
          <w:lang w:eastAsia="en-GB"/>
        </w:rPr>
        <w:drawing>
          <wp:inline distT="0" distB="0" distL="0" distR="0" wp14:anchorId="07389AFC" wp14:editId="3D006A31">
            <wp:extent cx="5731510" cy="459232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8E4B3" w14:textId="77777777" w:rsidR="00EF4373" w:rsidRPr="006B41B3" w:rsidRDefault="00EF4373" w:rsidP="00EF4373">
      <w:pPr>
        <w:spacing w:after="0" w:line="240" w:lineRule="auto"/>
        <w:jc w:val="both"/>
      </w:pPr>
      <w:r w:rsidRPr="006B41B3">
        <w:t>o = Outliers. Between 1.5 and 3 times the height of the boxes (25</w:t>
      </w:r>
      <w:r w:rsidRPr="006B41B3">
        <w:rPr>
          <w:vertAlign w:val="superscript"/>
        </w:rPr>
        <w:t>th</w:t>
      </w:r>
      <w:r w:rsidRPr="006B41B3">
        <w:t xml:space="preserve"> to 75</w:t>
      </w:r>
      <w:r w:rsidRPr="006B41B3">
        <w:rPr>
          <w:vertAlign w:val="superscript"/>
        </w:rPr>
        <w:t>th</w:t>
      </w:r>
      <w:r w:rsidRPr="006B41B3">
        <w:t xml:space="preserve"> centile)</w:t>
      </w:r>
    </w:p>
    <w:p w14:paraId="402A81B1" w14:textId="08F085ED" w:rsidR="00EF4373" w:rsidRDefault="00EF4373" w:rsidP="00EF4373">
      <w:pPr>
        <w:spacing w:after="0" w:line="240" w:lineRule="auto"/>
        <w:jc w:val="both"/>
      </w:pPr>
      <w:r w:rsidRPr="006B41B3">
        <w:t>* = Extreme outliers. Values more than 3 times the height of the boxes (25</w:t>
      </w:r>
      <w:r w:rsidRPr="006B41B3">
        <w:rPr>
          <w:vertAlign w:val="superscript"/>
        </w:rPr>
        <w:t>th</w:t>
      </w:r>
      <w:r w:rsidRPr="006B41B3">
        <w:t xml:space="preserve"> to 75</w:t>
      </w:r>
      <w:r w:rsidRPr="006B41B3">
        <w:rPr>
          <w:vertAlign w:val="superscript"/>
        </w:rPr>
        <w:t>th</w:t>
      </w:r>
      <w:r w:rsidRPr="006B41B3">
        <w:t xml:space="preserve"> centile)</w:t>
      </w:r>
    </w:p>
    <w:p w14:paraId="0E4E7864" w14:textId="77777777" w:rsidR="00AC70D8" w:rsidRPr="006B41B3" w:rsidRDefault="00AC70D8" w:rsidP="00EF4373">
      <w:pPr>
        <w:spacing w:after="0" w:line="240" w:lineRule="auto"/>
        <w:jc w:val="both"/>
      </w:pP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1511"/>
        <w:gridCol w:w="1432"/>
        <w:gridCol w:w="1418"/>
        <w:gridCol w:w="1559"/>
        <w:gridCol w:w="1418"/>
        <w:gridCol w:w="1275"/>
        <w:gridCol w:w="1418"/>
      </w:tblGrid>
      <w:tr w:rsidR="00AC70D8" w:rsidRPr="003F2D87" w14:paraId="11FC1CAD" w14:textId="77777777" w:rsidTr="00DB6FE8">
        <w:tc>
          <w:tcPr>
            <w:tcW w:w="1511" w:type="dxa"/>
          </w:tcPr>
          <w:p w14:paraId="6B9B1B54" w14:textId="77777777" w:rsidR="00AC70D8" w:rsidRPr="003F2D87" w:rsidRDefault="00AC70D8" w:rsidP="00DB6FE8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432" w:type="dxa"/>
          </w:tcPr>
          <w:p w14:paraId="38744A5F" w14:textId="77777777" w:rsidR="00AC70D8" w:rsidRPr="003F2D87" w:rsidRDefault="00AC70D8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frica</w:t>
            </w:r>
          </w:p>
        </w:tc>
        <w:tc>
          <w:tcPr>
            <w:tcW w:w="1418" w:type="dxa"/>
          </w:tcPr>
          <w:p w14:paraId="6055E4DE" w14:textId="77777777" w:rsidR="00AC70D8" w:rsidRPr="003F2D87" w:rsidRDefault="00AC70D8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sia</w:t>
            </w:r>
          </w:p>
        </w:tc>
        <w:tc>
          <w:tcPr>
            <w:tcW w:w="1559" w:type="dxa"/>
          </w:tcPr>
          <w:p w14:paraId="5A3A07FE" w14:textId="77777777" w:rsidR="00AC70D8" w:rsidRPr="003F2D87" w:rsidRDefault="00AC70D8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ustralia</w:t>
            </w:r>
          </w:p>
        </w:tc>
        <w:tc>
          <w:tcPr>
            <w:tcW w:w="1418" w:type="dxa"/>
          </w:tcPr>
          <w:p w14:paraId="7F5171F6" w14:textId="77777777" w:rsidR="00AC70D8" w:rsidRPr="003F2D87" w:rsidRDefault="00AC70D8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Europe</w:t>
            </w:r>
          </w:p>
        </w:tc>
        <w:tc>
          <w:tcPr>
            <w:tcW w:w="1275" w:type="dxa"/>
          </w:tcPr>
          <w:p w14:paraId="728DF0A3" w14:textId="77777777" w:rsidR="00AC70D8" w:rsidRPr="003F2D87" w:rsidRDefault="00AC70D8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 xml:space="preserve">S </w:t>
            </w:r>
          </w:p>
          <w:p w14:paraId="4A558A3C" w14:textId="77777777" w:rsidR="00AC70D8" w:rsidRPr="003F2D87" w:rsidRDefault="00AC70D8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merica</w:t>
            </w:r>
          </w:p>
        </w:tc>
        <w:tc>
          <w:tcPr>
            <w:tcW w:w="1418" w:type="dxa"/>
          </w:tcPr>
          <w:p w14:paraId="4EA504BA" w14:textId="77777777" w:rsidR="00AC70D8" w:rsidRPr="003F2D87" w:rsidRDefault="00AC70D8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 xml:space="preserve">N </w:t>
            </w:r>
          </w:p>
          <w:p w14:paraId="2BB320BF" w14:textId="77777777" w:rsidR="00AC70D8" w:rsidRPr="003F2D87" w:rsidRDefault="00AC70D8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merica</w:t>
            </w:r>
          </w:p>
        </w:tc>
      </w:tr>
      <w:tr w:rsidR="00AC70D8" w:rsidRPr="003F2D87" w14:paraId="58513462" w14:textId="77777777" w:rsidTr="00DB6FE8">
        <w:tc>
          <w:tcPr>
            <w:tcW w:w="10031" w:type="dxa"/>
            <w:gridSpan w:val="7"/>
          </w:tcPr>
          <w:p w14:paraId="0FE4D1CC" w14:textId="77777777" w:rsidR="00AC70D8" w:rsidRPr="003F2D87" w:rsidRDefault="00AC70D8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 xml:space="preserve">Males </w:t>
            </w:r>
          </w:p>
        </w:tc>
      </w:tr>
      <w:tr w:rsidR="00AC70D8" w:rsidRPr="003F2D87" w14:paraId="04A5C6EA" w14:textId="77777777" w:rsidTr="00DB6FE8">
        <w:tc>
          <w:tcPr>
            <w:tcW w:w="1511" w:type="dxa"/>
          </w:tcPr>
          <w:p w14:paraId="3E537310" w14:textId="77777777" w:rsidR="00AC70D8" w:rsidRPr="003F2D87" w:rsidRDefault="00AC70D8" w:rsidP="00DB6FE8">
            <w:pPr>
              <w:jc w:val="both"/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N studies </w:t>
            </w:r>
          </w:p>
        </w:tc>
        <w:tc>
          <w:tcPr>
            <w:tcW w:w="1432" w:type="dxa"/>
          </w:tcPr>
          <w:p w14:paraId="2271F006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0811ED66" w14:textId="2423AC4A" w:rsidR="00AC70D8" w:rsidRPr="003F2D87" w:rsidRDefault="00AC70D8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32CD2604" w14:textId="5DFD342D" w:rsidR="00AC70D8" w:rsidRPr="003F2D87" w:rsidRDefault="00AC70D8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33837A1" w14:textId="5335FB5A" w:rsidR="00AC70D8" w:rsidRPr="003F2D87" w:rsidRDefault="00AC70D8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1EBADC9A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01ADD3DF" w14:textId="70F76971" w:rsidR="00AC70D8" w:rsidRPr="003F2D87" w:rsidRDefault="00AC70D8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 w:rsidR="00AC70D8" w:rsidRPr="003F2D87" w14:paraId="3804EE4F" w14:textId="77777777" w:rsidTr="00DB6FE8">
        <w:tc>
          <w:tcPr>
            <w:tcW w:w="1511" w:type="dxa"/>
          </w:tcPr>
          <w:p w14:paraId="1503C977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Median (25th to 75th centile)</w:t>
            </w:r>
          </w:p>
        </w:tc>
        <w:tc>
          <w:tcPr>
            <w:tcW w:w="1432" w:type="dxa"/>
          </w:tcPr>
          <w:p w14:paraId="4D54A396" w14:textId="77777777" w:rsidR="00AC70D8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31.8 </w:t>
            </w:r>
          </w:p>
          <w:p w14:paraId="431484AA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29.3 to 34.3)</w:t>
            </w:r>
          </w:p>
        </w:tc>
        <w:tc>
          <w:tcPr>
            <w:tcW w:w="1418" w:type="dxa"/>
          </w:tcPr>
          <w:p w14:paraId="60DAC4BE" w14:textId="77777777" w:rsidR="00AC70D8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</w:t>
            </w:r>
          </w:p>
          <w:p w14:paraId="72C3E357" w14:textId="4A80FDC0" w:rsidR="00B37B7D" w:rsidRPr="003F2D87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.4 to 44.0)</w:t>
            </w:r>
          </w:p>
        </w:tc>
        <w:tc>
          <w:tcPr>
            <w:tcW w:w="1559" w:type="dxa"/>
          </w:tcPr>
          <w:p w14:paraId="5FF57A36" w14:textId="12313DB1" w:rsidR="00AC70D8" w:rsidRPr="003F2D87" w:rsidRDefault="00AC70D8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78353D3B" w14:textId="77777777" w:rsidR="00B37B7D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9 </w:t>
            </w:r>
          </w:p>
          <w:p w14:paraId="2AEEFBE5" w14:textId="7B9EC82A" w:rsidR="00AC70D8" w:rsidRPr="003F2D87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8 to 11.6)</w:t>
            </w:r>
          </w:p>
        </w:tc>
        <w:tc>
          <w:tcPr>
            <w:tcW w:w="1275" w:type="dxa"/>
          </w:tcPr>
          <w:p w14:paraId="2D424FB1" w14:textId="77777777" w:rsidR="00AC70D8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58.0 </w:t>
            </w:r>
          </w:p>
          <w:p w14:paraId="63F8086C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47.7 to 68.2)</w:t>
            </w:r>
          </w:p>
        </w:tc>
        <w:tc>
          <w:tcPr>
            <w:tcW w:w="1418" w:type="dxa"/>
          </w:tcPr>
          <w:p w14:paraId="119A53CD" w14:textId="77777777" w:rsidR="00AC70D8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  <w:p w14:paraId="5C4401C6" w14:textId="4E1484D8" w:rsidR="00B37B7D" w:rsidRPr="003F2D87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2 to 27.4)</w:t>
            </w:r>
          </w:p>
        </w:tc>
      </w:tr>
      <w:tr w:rsidR="00AC70D8" w:rsidRPr="003F2D87" w14:paraId="4D6CBDB6" w14:textId="77777777" w:rsidTr="00DB6FE8">
        <w:tc>
          <w:tcPr>
            <w:tcW w:w="10031" w:type="dxa"/>
            <w:gridSpan w:val="7"/>
          </w:tcPr>
          <w:p w14:paraId="30371D53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Females</w:t>
            </w:r>
          </w:p>
        </w:tc>
      </w:tr>
      <w:tr w:rsidR="00AC70D8" w:rsidRPr="003F2D87" w14:paraId="634DAB5D" w14:textId="77777777" w:rsidTr="00DB6FE8">
        <w:tc>
          <w:tcPr>
            <w:tcW w:w="1511" w:type="dxa"/>
          </w:tcPr>
          <w:p w14:paraId="5FB6D0AC" w14:textId="77777777" w:rsidR="00AC70D8" w:rsidRPr="003F2D87" w:rsidRDefault="00AC70D8" w:rsidP="00DB6FE8">
            <w:pPr>
              <w:jc w:val="both"/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N studies </w:t>
            </w:r>
          </w:p>
        </w:tc>
        <w:tc>
          <w:tcPr>
            <w:tcW w:w="1432" w:type="dxa"/>
          </w:tcPr>
          <w:p w14:paraId="0370435C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04D4D0FB" w14:textId="4E09BDE4" w:rsidR="00AC70D8" w:rsidRPr="003F2D87" w:rsidRDefault="00AC70D8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14:paraId="7361D544" w14:textId="0DB35CD1" w:rsidR="00AC70D8" w:rsidRPr="003F2D87" w:rsidRDefault="00AC70D8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B3F98BA" w14:textId="06C42DFF" w:rsidR="00AC70D8" w:rsidRPr="003F2D87" w:rsidRDefault="00AC70D8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21D2D756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309BC7D3" w14:textId="68F033DB" w:rsidR="00AC70D8" w:rsidRPr="003F2D87" w:rsidRDefault="00AC70D8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 w:rsidR="00AC70D8" w:rsidRPr="003F2D87" w14:paraId="1C26F4FF" w14:textId="77777777" w:rsidTr="00DB6FE8">
        <w:tc>
          <w:tcPr>
            <w:tcW w:w="1511" w:type="dxa"/>
          </w:tcPr>
          <w:p w14:paraId="4F9C681E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Median (25th to 75th centile)</w:t>
            </w:r>
          </w:p>
        </w:tc>
        <w:tc>
          <w:tcPr>
            <w:tcW w:w="1432" w:type="dxa"/>
          </w:tcPr>
          <w:p w14:paraId="3E53368B" w14:textId="77777777" w:rsidR="00AC70D8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30.5 </w:t>
            </w:r>
          </w:p>
          <w:p w14:paraId="19603EB3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29.2 to 31.8)</w:t>
            </w:r>
          </w:p>
        </w:tc>
        <w:tc>
          <w:tcPr>
            <w:tcW w:w="1418" w:type="dxa"/>
          </w:tcPr>
          <w:p w14:paraId="3A5ED156" w14:textId="77777777" w:rsidR="00B37B7D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</w:t>
            </w:r>
          </w:p>
          <w:p w14:paraId="16E6B24D" w14:textId="783D87E6" w:rsidR="00AC70D8" w:rsidRPr="003F2D87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4 to 41.6)</w:t>
            </w:r>
          </w:p>
        </w:tc>
        <w:tc>
          <w:tcPr>
            <w:tcW w:w="1559" w:type="dxa"/>
          </w:tcPr>
          <w:p w14:paraId="2B52E461" w14:textId="0C737B01" w:rsidR="00AC70D8" w:rsidRPr="003F2D87" w:rsidRDefault="00AC70D8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697A06DA" w14:textId="77777777" w:rsidR="00AC70D8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6 </w:t>
            </w:r>
          </w:p>
          <w:p w14:paraId="535237A6" w14:textId="75BD421A" w:rsidR="00B37B7D" w:rsidRPr="003F2D87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0 to 14.0)</w:t>
            </w:r>
          </w:p>
        </w:tc>
        <w:tc>
          <w:tcPr>
            <w:tcW w:w="1275" w:type="dxa"/>
          </w:tcPr>
          <w:p w14:paraId="142DC089" w14:textId="78AD07C3" w:rsidR="00AC70D8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60.0 </w:t>
            </w:r>
          </w:p>
          <w:p w14:paraId="3A400A75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57.1 to 62.9)</w:t>
            </w:r>
          </w:p>
        </w:tc>
        <w:tc>
          <w:tcPr>
            <w:tcW w:w="1418" w:type="dxa"/>
          </w:tcPr>
          <w:p w14:paraId="5BEC5A78" w14:textId="77777777" w:rsidR="00B37B7D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9 </w:t>
            </w:r>
          </w:p>
          <w:p w14:paraId="6F654C24" w14:textId="7034E1D1" w:rsidR="00AC70D8" w:rsidRPr="003F2D87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5 to 37.5)</w:t>
            </w:r>
          </w:p>
        </w:tc>
      </w:tr>
      <w:tr w:rsidR="00AC70D8" w:rsidRPr="003F2D87" w14:paraId="7405C034" w14:textId="77777777" w:rsidTr="00DB6FE8">
        <w:tc>
          <w:tcPr>
            <w:tcW w:w="10031" w:type="dxa"/>
            <w:gridSpan w:val="7"/>
          </w:tcPr>
          <w:p w14:paraId="1D918E1D" w14:textId="55D511DF" w:rsidR="00AC70D8" w:rsidRPr="003F2D87" w:rsidRDefault="00AC70D8" w:rsidP="00DB6FE8">
            <w:pPr>
              <w:rPr>
                <w:sz w:val="18"/>
                <w:szCs w:val="18"/>
              </w:rPr>
            </w:pPr>
          </w:p>
        </w:tc>
      </w:tr>
      <w:tr w:rsidR="00AC70D8" w:rsidRPr="003F2D87" w14:paraId="2BA5B0FE" w14:textId="77777777" w:rsidTr="00DB6FE8">
        <w:tc>
          <w:tcPr>
            <w:tcW w:w="1511" w:type="dxa"/>
          </w:tcPr>
          <w:p w14:paraId="1BAB8AA5" w14:textId="77777777" w:rsidR="00AC70D8" w:rsidRPr="003F2D87" w:rsidRDefault="00AC70D8" w:rsidP="00DB6FE8">
            <w:pPr>
              <w:jc w:val="both"/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N studies </w:t>
            </w:r>
          </w:p>
        </w:tc>
        <w:tc>
          <w:tcPr>
            <w:tcW w:w="1432" w:type="dxa"/>
          </w:tcPr>
          <w:p w14:paraId="1EF2AA3E" w14:textId="3D6216E2" w:rsidR="00AC70D8" w:rsidRPr="003F2D87" w:rsidRDefault="00AC70D8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5E79DF3E" w14:textId="36ECCEB3" w:rsidR="00AC70D8" w:rsidRPr="003F2D87" w:rsidRDefault="00AC70D8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04763BBF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46DEC948" w14:textId="30328904" w:rsidR="00AC70D8" w:rsidRPr="003F2D87" w:rsidRDefault="00AC70D8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5" w:type="dxa"/>
          </w:tcPr>
          <w:p w14:paraId="6BDCA027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9F8DF93" w14:textId="71A5E70E" w:rsidR="00AC70D8" w:rsidRPr="003F2D87" w:rsidRDefault="00AC70D8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C70D8" w:rsidRPr="003F2D87" w14:paraId="6E352C47" w14:textId="77777777" w:rsidTr="00DB6FE8">
        <w:tc>
          <w:tcPr>
            <w:tcW w:w="1511" w:type="dxa"/>
          </w:tcPr>
          <w:p w14:paraId="6E0B7004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Median (25th to 75th centile)</w:t>
            </w:r>
          </w:p>
        </w:tc>
        <w:tc>
          <w:tcPr>
            <w:tcW w:w="1432" w:type="dxa"/>
          </w:tcPr>
          <w:p w14:paraId="4E029547" w14:textId="77777777" w:rsidR="00AC70D8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6 </w:t>
            </w:r>
          </w:p>
          <w:p w14:paraId="59DF8193" w14:textId="2F2C3CBF" w:rsidR="00B37B7D" w:rsidRPr="003F2D87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3 to 26.9)</w:t>
            </w:r>
          </w:p>
        </w:tc>
        <w:tc>
          <w:tcPr>
            <w:tcW w:w="1418" w:type="dxa"/>
          </w:tcPr>
          <w:p w14:paraId="0585774E" w14:textId="77777777" w:rsidR="00AC70D8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9</w:t>
            </w:r>
          </w:p>
          <w:p w14:paraId="7A7E8D0A" w14:textId="7C9E976E" w:rsidR="00B37B7D" w:rsidRPr="003F2D87" w:rsidRDefault="00B37B7D" w:rsidP="00B37B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9 to 67.2)</w:t>
            </w:r>
          </w:p>
        </w:tc>
        <w:tc>
          <w:tcPr>
            <w:tcW w:w="1559" w:type="dxa"/>
          </w:tcPr>
          <w:p w14:paraId="63F5B2B0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9.2 (6.5 to 11.8)</w:t>
            </w:r>
          </w:p>
        </w:tc>
        <w:tc>
          <w:tcPr>
            <w:tcW w:w="1418" w:type="dxa"/>
          </w:tcPr>
          <w:p w14:paraId="76707172" w14:textId="77777777" w:rsidR="00B37B7D" w:rsidRDefault="00B37B7D" w:rsidP="00B37B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</w:t>
            </w:r>
          </w:p>
          <w:p w14:paraId="7E579FBB" w14:textId="3C381697" w:rsidR="00AC70D8" w:rsidRPr="003F2D87" w:rsidRDefault="00B37B7D" w:rsidP="00B37B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0 to 51.2)</w:t>
            </w:r>
          </w:p>
        </w:tc>
        <w:tc>
          <w:tcPr>
            <w:tcW w:w="1275" w:type="dxa"/>
          </w:tcPr>
          <w:p w14:paraId="0297C10C" w14:textId="77777777" w:rsidR="00AC70D8" w:rsidRPr="003F2D87" w:rsidRDefault="00AC70D8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D8C9DC5" w14:textId="77777777" w:rsidR="00B37B7D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.0 </w:t>
            </w:r>
          </w:p>
          <w:p w14:paraId="28EB840A" w14:textId="1F24AE62" w:rsidR="00AC70D8" w:rsidRPr="003F2D87" w:rsidRDefault="00B37B7D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9 to 24.1)</w:t>
            </w:r>
          </w:p>
        </w:tc>
      </w:tr>
    </w:tbl>
    <w:p w14:paraId="49E95DD0" w14:textId="77777777" w:rsidR="00EF4373" w:rsidRDefault="00EF4373" w:rsidP="00EF4373">
      <w:pPr>
        <w:jc w:val="both"/>
        <w:rPr>
          <w:b/>
        </w:rPr>
      </w:pPr>
    </w:p>
    <w:p w14:paraId="3D37D4C5" w14:textId="77777777" w:rsidR="00814D4E" w:rsidRDefault="00814D4E">
      <w:pPr>
        <w:rPr>
          <w:b/>
        </w:rPr>
      </w:pPr>
      <w:r>
        <w:rPr>
          <w:b/>
        </w:rPr>
        <w:br w:type="page"/>
      </w:r>
    </w:p>
    <w:p w14:paraId="36AB64E9" w14:textId="77777777" w:rsidR="00AC70D8" w:rsidRPr="000C080D" w:rsidRDefault="00EF4373" w:rsidP="00AC70D8">
      <w:pPr>
        <w:rPr>
          <w:b/>
        </w:rPr>
      </w:pPr>
      <w:r w:rsidRPr="000C080D">
        <w:rPr>
          <w:b/>
        </w:rPr>
        <w:lastRenderedPageBreak/>
        <w:t xml:space="preserve">Prevalence of </w:t>
      </w:r>
      <w:r>
        <w:rPr>
          <w:b/>
        </w:rPr>
        <w:t>neglect</w:t>
      </w:r>
      <w:r w:rsidRPr="000C080D">
        <w:rPr>
          <w:b/>
        </w:rPr>
        <w:t xml:space="preserve"> by continent and gender</w:t>
      </w:r>
      <w:r w:rsidR="00AC70D8">
        <w:rPr>
          <w:b/>
        </w:rPr>
        <w:t xml:space="preserve"> - non-clinical sample only</w:t>
      </w:r>
    </w:p>
    <w:p w14:paraId="7C1D97A1" w14:textId="5D3BB92C" w:rsidR="00EF4373" w:rsidRDefault="00814D4E" w:rsidP="00EF4373">
      <w:pPr>
        <w:rPr>
          <w:b/>
        </w:rPr>
      </w:pPr>
      <w:r w:rsidRPr="00814D4E">
        <w:rPr>
          <w:b/>
          <w:noProof/>
          <w:lang w:eastAsia="en-GB"/>
        </w:rPr>
        <w:drawing>
          <wp:inline distT="0" distB="0" distL="0" distR="0" wp14:anchorId="573BAF84" wp14:editId="64E7FCC3">
            <wp:extent cx="5731510" cy="459232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EFED7" w14:textId="77777777" w:rsidR="00EF4373" w:rsidRPr="006B41B3" w:rsidRDefault="00EF4373" w:rsidP="00EF4373">
      <w:pPr>
        <w:spacing w:after="0" w:line="240" w:lineRule="auto"/>
        <w:jc w:val="both"/>
      </w:pPr>
      <w:r w:rsidRPr="006B41B3">
        <w:t>o = Outliers. Between 1.5 and 3 times the height of the boxes (25</w:t>
      </w:r>
      <w:r w:rsidRPr="006B41B3">
        <w:rPr>
          <w:vertAlign w:val="superscript"/>
        </w:rPr>
        <w:t>th</w:t>
      </w:r>
      <w:r w:rsidRPr="006B41B3">
        <w:t xml:space="preserve"> to 75</w:t>
      </w:r>
      <w:r w:rsidRPr="006B41B3">
        <w:rPr>
          <w:vertAlign w:val="superscript"/>
        </w:rPr>
        <w:t>th</w:t>
      </w:r>
      <w:r w:rsidRPr="006B41B3">
        <w:t xml:space="preserve"> centile)</w:t>
      </w:r>
    </w:p>
    <w:p w14:paraId="6F93419D" w14:textId="11711055" w:rsidR="00EF4373" w:rsidRDefault="00EF4373" w:rsidP="00EF4373">
      <w:pPr>
        <w:spacing w:after="0" w:line="240" w:lineRule="auto"/>
        <w:jc w:val="both"/>
      </w:pPr>
      <w:r w:rsidRPr="006B41B3">
        <w:t>* = Extreme outliers. Values more than 3 times the height of the boxes (25</w:t>
      </w:r>
      <w:r w:rsidRPr="006B41B3">
        <w:rPr>
          <w:vertAlign w:val="superscript"/>
        </w:rPr>
        <w:t>th</w:t>
      </w:r>
      <w:r w:rsidRPr="006B41B3">
        <w:t xml:space="preserve"> to 75</w:t>
      </w:r>
      <w:r w:rsidRPr="006B41B3">
        <w:rPr>
          <w:vertAlign w:val="superscript"/>
        </w:rPr>
        <w:t>th</w:t>
      </w:r>
      <w:r w:rsidRPr="006B41B3">
        <w:t xml:space="preserve"> centile)</w:t>
      </w:r>
    </w:p>
    <w:p w14:paraId="398C3857" w14:textId="77777777" w:rsidR="00814D4E" w:rsidRPr="006B41B3" w:rsidRDefault="00814D4E" w:rsidP="00EF4373">
      <w:pPr>
        <w:spacing w:after="0" w:line="240" w:lineRule="auto"/>
        <w:jc w:val="both"/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511"/>
        <w:gridCol w:w="1291"/>
        <w:gridCol w:w="1275"/>
        <w:gridCol w:w="1139"/>
        <w:gridCol w:w="1555"/>
        <w:gridCol w:w="1275"/>
        <w:gridCol w:w="1276"/>
      </w:tblGrid>
      <w:tr w:rsidR="00814D4E" w:rsidRPr="003F2D87" w14:paraId="556BB36A" w14:textId="77777777" w:rsidTr="00DB6FE8">
        <w:tc>
          <w:tcPr>
            <w:tcW w:w="1511" w:type="dxa"/>
          </w:tcPr>
          <w:p w14:paraId="0BC590F0" w14:textId="77777777" w:rsidR="00814D4E" w:rsidRPr="003F2D87" w:rsidRDefault="00814D4E" w:rsidP="00DB6FE8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91" w:type="dxa"/>
          </w:tcPr>
          <w:p w14:paraId="355605C1" w14:textId="77777777" w:rsidR="00814D4E" w:rsidRPr="003F2D87" w:rsidRDefault="00814D4E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frica</w:t>
            </w:r>
          </w:p>
        </w:tc>
        <w:tc>
          <w:tcPr>
            <w:tcW w:w="1275" w:type="dxa"/>
          </w:tcPr>
          <w:p w14:paraId="40278A4A" w14:textId="77777777" w:rsidR="00814D4E" w:rsidRPr="003F2D87" w:rsidRDefault="00814D4E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sia</w:t>
            </w:r>
          </w:p>
        </w:tc>
        <w:tc>
          <w:tcPr>
            <w:tcW w:w="1139" w:type="dxa"/>
          </w:tcPr>
          <w:p w14:paraId="47F1162B" w14:textId="77777777" w:rsidR="00814D4E" w:rsidRPr="003F2D87" w:rsidRDefault="00814D4E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ustralia</w:t>
            </w:r>
          </w:p>
        </w:tc>
        <w:tc>
          <w:tcPr>
            <w:tcW w:w="1555" w:type="dxa"/>
          </w:tcPr>
          <w:p w14:paraId="06EC4EEF" w14:textId="77777777" w:rsidR="00814D4E" w:rsidRPr="003F2D87" w:rsidRDefault="00814D4E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Europe</w:t>
            </w:r>
          </w:p>
        </w:tc>
        <w:tc>
          <w:tcPr>
            <w:tcW w:w="1275" w:type="dxa"/>
          </w:tcPr>
          <w:p w14:paraId="329CDC19" w14:textId="77777777" w:rsidR="00814D4E" w:rsidRPr="003F2D87" w:rsidRDefault="00814D4E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 xml:space="preserve">S </w:t>
            </w:r>
          </w:p>
          <w:p w14:paraId="46B48A8A" w14:textId="77777777" w:rsidR="00814D4E" w:rsidRPr="003F2D87" w:rsidRDefault="00814D4E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merica</w:t>
            </w:r>
          </w:p>
        </w:tc>
        <w:tc>
          <w:tcPr>
            <w:tcW w:w="1276" w:type="dxa"/>
          </w:tcPr>
          <w:p w14:paraId="1733B9B6" w14:textId="77777777" w:rsidR="00814D4E" w:rsidRPr="003F2D87" w:rsidRDefault="00814D4E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 xml:space="preserve">N </w:t>
            </w:r>
          </w:p>
          <w:p w14:paraId="36682BF9" w14:textId="77777777" w:rsidR="00814D4E" w:rsidRPr="003F2D87" w:rsidRDefault="00814D4E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merica</w:t>
            </w:r>
          </w:p>
        </w:tc>
      </w:tr>
      <w:tr w:rsidR="00814D4E" w:rsidRPr="003F2D87" w14:paraId="5E75ED78" w14:textId="77777777" w:rsidTr="00DB6FE8">
        <w:tc>
          <w:tcPr>
            <w:tcW w:w="9322" w:type="dxa"/>
            <w:gridSpan w:val="7"/>
          </w:tcPr>
          <w:p w14:paraId="1FCEE00C" w14:textId="77777777" w:rsidR="00814D4E" w:rsidRPr="003F2D87" w:rsidRDefault="00814D4E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 xml:space="preserve">Males </w:t>
            </w:r>
          </w:p>
        </w:tc>
      </w:tr>
      <w:tr w:rsidR="00BD79E2" w:rsidRPr="003F2D87" w14:paraId="20E0BC20" w14:textId="77777777" w:rsidTr="00DB6FE8">
        <w:tc>
          <w:tcPr>
            <w:tcW w:w="1511" w:type="dxa"/>
          </w:tcPr>
          <w:p w14:paraId="6D240EE0" w14:textId="77777777" w:rsidR="00BD79E2" w:rsidRPr="003F2D87" w:rsidRDefault="00BD79E2" w:rsidP="00BD79E2">
            <w:pPr>
              <w:jc w:val="both"/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N studies </w:t>
            </w:r>
          </w:p>
        </w:tc>
        <w:tc>
          <w:tcPr>
            <w:tcW w:w="1291" w:type="dxa"/>
          </w:tcPr>
          <w:p w14:paraId="1B5B9200" w14:textId="77777777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22FCCFC3" w14:textId="41BC6F2F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39" w:type="dxa"/>
          </w:tcPr>
          <w:p w14:paraId="57BB236F" w14:textId="7673852D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55" w:type="dxa"/>
          </w:tcPr>
          <w:p w14:paraId="414B50FC" w14:textId="2C8B31CC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016EB076" w14:textId="77777777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E745B56" w14:textId="07EAA8D7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D79E2" w:rsidRPr="003F2D87" w14:paraId="24D39106" w14:textId="77777777" w:rsidTr="00DB6FE8">
        <w:tc>
          <w:tcPr>
            <w:tcW w:w="1511" w:type="dxa"/>
          </w:tcPr>
          <w:p w14:paraId="7900F565" w14:textId="77777777" w:rsidR="00570A54" w:rsidRDefault="00570A54" w:rsidP="00570A54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Median </w:t>
            </w:r>
          </w:p>
          <w:p w14:paraId="2A5D74DC" w14:textId="34D30B9E" w:rsidR="00BD79E2" w:rsidRPr="003F2D87" w:rsidRDefault="00570A54" w:rsidP="00570A54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25th to 75th centile)</w:t>
            </w:r>
          </w:p>
        </w:tc>
        <w:tc>
          <w:tcPr>
            <w:tcW w:w="1291" w:type="dxa"/>
          </w:tcPr>
          <w:p w14:paraId="5E58EBB8" w14:textId="77777777" w:rsidR="00BD79E2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</w:t>
            </w:r>
          </w:p>
          <w:p w14:paraId="1457DCD8" w14:textId="77777777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.8 to 58.0)</w:t>
            </w:r>
          </w:p>
        </w:tc>
        <w:tc>
          <w:tcPr>
            <w:tcW w:w="1275" w:type="dxa"/>
          </w:tcPr>
          <w:p w14:paraId="665FB2B4" w14:textId="77777777" w:rsidR="00A464B6" w:rsidRDefault="00A464B6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6 </w:t>
            </w:r>
          </w:p>
          <w:p w14:paraId="27B1653D" w14:textId="013CF1C2" w:rsidR="00BD79E2" w:rsidRPr="003F2D87" w:rsidRDefault="00A464B6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9 to 44.5)</w:t>
            </w:r>
          </w:p>
        </w:tc>
        <w:tc>
          <w:tcPr>
            <w:tcW w:w="1139" w:type="dxa"/>
          </w:tcPr>
          <w:p w14:paraId="5B85AC73" w14:textId="604A554D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5" w:type="dxa"/>
          </w:tcPr>
          <w:p w14:paraId="033DF10D" w14:textId="77777777" w:rsidR="00A464B6" w:rsidRDefault="00A464B6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4 </w:t>
            </w:r>
          </w:p>
          <w:p w14:paraId="4FA3E397" w14:textId="0672F56C" w:rsidR="00BD79E2" w:rsidRPr="003F2D87" w:rsidRDefault="00A464B6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8 to 16.9)</w:t>
            </w:r>
          </w:p>
        </w:tc>
        <w:tc>
          <w:tcPr>
            <w:tcW w:w="1275" w:type="dxa"/>
          </w:tcPr>
          <w:p w14:paraId="5D5EFFB4" w14:textId="77777777" w:rsidR="00BD79E2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</w:t>
            </w:r>
          </w:p>
          <w:p w14:paraId="20849327" w14:textId="77777777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6 to 61.7)</w:t>
            </w:r>
          </w:p>
        </w:tc>
        <w:tc>
          <w:tcPr>
            <w:tcW w:w="1276" w:type="dxa"/>
          </w:tcPr>
          <w:p w14:paraId="7BDA81A7" w14:textId="77777777" w:rsidR="00BD79E2" w:rsidRDefault="00A464B6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  <w:p w14:paraId="4C4F99FE" w14:textId="1BA38042" w:rsidR="00A464B6" w:rsidRPr="003F2D87" w:rsidRDefault="00A464B6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0 to 16.0)</w:t>
            </w:r>
          </w:p>
        </w:tc>
      </w:tr>
      <w:tr w:rsidR="00814D4E" w:rsidRPr="003F2D87" w14:paraId="401B9F83" w14:textId="77777777" w:rsidTr="00DB6FE8">
        <w:tc>
          <w:tcPr>
            <w:tcW w:w="9322" w:type="dxa"/>
            <w:gridSpan w:val="7"/>
          </w:tcPr>
          <w:p w14:paraId="636F4E4C" w14:textId="77777777" w:rsidR="00814D4E" w:rsidRPr="003F2D87" w:rsidRDefault="00814D4E" w:rsidP="00DB6FE8">
            <w:pPr>
              <w:rPr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Females</w:t>
            </w:r>
          </w:p>
        </w:tc>
      </w:tr>
      <w:tr w:rsidR="00BD79E2" w:rsidRPr="003F2D87" w14:paraId="16FF9304" w14:textId="77777777" w:rsidTr="00DB6FE8">
        <w:tc>
          <w:tcPr>
            <w:tcW w:w="1511" w:type="dxa"/>
          </w:tcPr>
          <w:p w14:paraId="7EC33FA0" w14:textId="77777777" w:rsidR="00BD79E2" w:rsidRPr="003F2D87" w:rsidRDefault="00BD79E2" w:rsidP="00BD79E2">
            <w:pPr>
              <w:jc w:val="both"/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N studies </w:t>
            </w:r>
          </w:p>
        </w:tc>
        <w:tc>
          <w:tcPr>
            <w:tcW w:w="1291" w:type="dxa"/>
          </w:tcPr>
          <w:p w14:paraId="236CD191" w14:textId="77777777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20B065A5" w14:textId="75023643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39" w:type="dxa"/>
          </w:tcPr>
          <w:p w14:paraId="2A3826BC" w14:textId="651A6734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55" w:type="dxa"/>
          </w:tcPr>
          <w:p w14:paraId="4732D230" w14:textId="32EB4D98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14:paraId="03B657C1" w14:textId="77777777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5513233" w14:textId="4630BD27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D79E2" w:rsidRPr="003F2D87" w14:paraId="39F97A41" w14:textId="77777777" w:rsidTr="00DB6FE8">
        <w:tc>
          <w:tcPr>
            <w:tcW w:w="1511" w:type="dxa"/>
          </w:tcPr>
          <w:p w14:paraId="3A2B8D74" w14:textId="77777777" w:rsidR="00570A54" w:rsidRDefault="00570A54" w:rsidP="00570A54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Median </w:t>
            </w:r>
          </w:p>
          <w:p w14:paraId="04975404" w14:textId="33DE7A27" w:rsidR="00BD79E2" w:rsidRPr="003F2D87" w:rsidRDefault="00570A54" w:rsidP="00570A54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25th to 75th centile)</w:t>
            </w:r>
          </w:p>
        </w:tc>
        <w:tc>
          <w:tcPr>
            <w:tcW w:w="1291" w:type="dxa"/>
          </w:tcPr>
          <w:p w14:paraId="3C7EBE6C" w14:textId="77777777" w:rsidR="00BD79E2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</w:t>
            </w:r>
          </w:p>
          <w:p w14:paraId="655C0C13" w14:textId="77777777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.4 to 54.5)</w:t>
            </w:r>
          </w:p>
        </w:tc>
        <w:tc>
          <w:tcPr>
            <w:tcW w:w="1275" w:type="dxa"/>
          </w:tcPr>
          <w:p w14:paraId="24ABD577" w14:textId="77777777" w:rsidR="00A464B6" w:rsidRDefault="00A464B6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2 </w:t>
            </w:r>
          </w:p>
          <w:p w14:paraId="4569DE2A" w14:textId="3028B4C6" w:rsidR="00BD79E2" w:rsidRPr="003F2D87" w:rsidRDefault="00A464B6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8.9 to 33.9)</w:t>
            </w:r>
          </w:p>
        </w:tc>
        <w:tc>
          <w:tcPr>
            <w:tcW w:w="1139" w:type="dxa"/>
          </w:tcPr>
          <w:p w14:paraId="097CD6DD" w14:textId="3FBFB150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55" w:type="dxa"/>
          </w:tcPr>
          <w:p w14:paraId="27988E2E" w14:textId="77777777" w:rsidR="00A464B6" w:rsidRDefault="00A464B6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4 </w:t>
            </w:r>
          </w:p>
          <w:p w14:paraId="10976957" w14:textId="4097D499" w:rsidR="00BD79E2" w:rsidRPr="003F2D87" w:rsidRDefault="00A464B6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7 to 13.9)</w:t>
            </w:r>
          </w:p>
        </w:tc>
        <w:tc>
          <w:tcPr>
            <w:tcW w:w="1275" w:type="dxa"/>
          </w:tcPr>
          <w:p w14:paraId="1BB0EAED" w14:textId="77777777" w:rsidR="00BD79E2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  <w:p w14:paraId="6D31420A" w14:textId="77777777" w:rsidR="00BD79E2" w:rsidRPr="003F2D87" w:rsidRDefault="00BD79E2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9.9 to 59.8)</w:t>
            </w:r>
          </w:p>
        </w:tc>
        <w:tc>
          <w:tcPr>
            <w:tcW w:w="1276" w:type="dxa"/>
          </w:tcPr>
          <w:p w14:paraId="04516B11" w14:textId="77777777" w:rsidR="00A464B6" w:rsidRDefault="00A464B6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6 </w:t>
            </w:r>
          </w:p>
          <w:p w14:paraId="69BE0602" w14:textId="6D8DA101" w:rsidR="00BD79E2" w:rsidRPr="003F2D87" w:rsidRDefault="00A464B6" w:rsidP="00BD79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6 to 34.0)</w:t>
            </w:r>
          </w:p>
        </w:tc>
      </w:tr>
      <w:tr w:rsidR="00814D4E" w:rsidRPr="003F2D87" w14:paraId="07900EBB" w14:textId="77777777" w:rsidTr="00DB6FE8">
        <w:tc>
          <w:tcPr>
            <w:tcW w:w="9322" w:type="dxa"/>
            <w:gridSpan w:val="7"/>
          </w:tcPr>
          <w:p w14:paraId="32D3EF4C" w14:textId="77777777" w:rsidR="00814D4E" w:rsidRPr="003F2D87" w:rsidRDefault="00814D4E" w:rsidP="00DB6FE8">
            <w:pPr>
              <w:rPr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Combined</w:t>
            </w:r>
          </w:p>
        </w:tc>
      </w:tr>
      <w:tr w:rsidR="00814D4E" w:rsidRPr="003F2D87" w14:paraId="32287F66" w14:textId="77777777" w:rsidTr="00DB6FE8">
        <w:tc>
          <w:tcPr>
            <w:tcW w:w="1511" w:type="dxa"/>
          </w:tcPr>
          <w:p w14:paraId="3C91C06D" w14:textId="77777777" w:rsidR="00814D4E" w:rsidRPr="003F2D87" w:rsidRDefault="00814D4E" w:rsidP="00DB6FE8">
            <w:pPr>
              <w:jc w:val="both"/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N studies </w:t>
            </w:r>
          </w:p>
        </w:tc>
        <w:tc>
          <w:tcPr>
            <w:tcW w:w="1291" w:type="dxa"/>
          </w:tcPr>
          <w:p w14:paraId="3E8FDAAF" w14:textId="2A3481B2" w:rsidR="00814D4E" w:rsidRPr="003F2D87" w:rsidRDefault="00BD79E2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2FC5312F" w14:textId="70E8A086" w:rsidR="00814D4E" w:rsidRPr="003F2D87" w:rsidRDefault="00BD79E2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9" w:type="dxa"/>
          </w:tcPr>
          <w:p w14:paraId="3AFCA819" w14:textId="7EC013D4" w:rsidR="00814D4E" w:rsidRPr="003F2D87" w:rsidRDefault="00BD79E2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55" w:type="dxa"/>
          </w:tcPr>
          <w:p w14:paraId="09C9A0A0" w14:textId="4746729D" w:rsidR="00814D4E" w:rsidRPr="003F2D87" w:rsidRDefault="00BD79E2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1723CFED" w14:textId="77777777" w:rsidR="00814D4E" w:rsidRPr="003F2D87" w:rsidRDefault="00814D4E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53EC7A9B" w14:textId="71071F08" w:rsidR="00814D4E" w:rsidRPr="003F2D87" w:rsidRDefault="00814D4E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D79E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</w:t>
            </w:r>
          </w:p>
        </w:tc>
      </w:tr>
      <w:tr w:rsidR="00814D4E" w:rsidRPr="003F2D87" w14:paraId="0222F080" w14:textId="77777777" w:rsidTr="00DB6FE8">
        <w:tc>
          <w:tcPr>
            <w:tcW w:w="1511" w:type="dxa"/>
          </w:tcPr>
          <w:p w14:paraId="564541A5" w14:textId="77777777" w:rsidR="00814D4E" w:rsidRDefault="00814D4E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Median </w:t>
            </w:r>
          </w:p>
          <w:p w14:paraId="39F444DD" w14:textId="77777777" w:rsidR="00814D4E" w:rsidRPr="003F2D87" w:rsidRDefault="00814D4E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25th to 75th centile)</w:t>
            </w:r>
          </w:p>
        </w:tc>
        <w:tc>
          <w:tcPr>
            <w:tcW w:w="1291" w:type="dxa"/>
          </w:tcPr>
          <w:p w14:paraId="6B0297AB" w14:textId="27B06347" w:rsidR="00814D4E" w:rsidRPr="003F2D87" w:rsidRDefault="00BD79E2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7057C624" w14:textId="77777777" w:rsidR="00814D4E" w:rsidRDefault="00A464B6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1 </w:t>
            </w:r>
          </w:p>
          <w:p w14:paraId="46CA65EC" w14:textId="3DE353AF" w:rsidR="00A464B6" w:rsidRPr="003F2D87" w:rsidRDefault="00A464B6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.5 to 67.3)</w:t>
            </w:r>
          </w:p>
        </w:tc>
        <w:tc>
          <w:tcPr>
            <w:tcW w:w="1139" w:type="dxa"/>
          </w:tcPr>
          <w:p w14:paraId="018472FB" w14:textId="323631A9" w:rsidR="00814D4E" w:rsidRPr="003F2D87" w:rsidRDefault="00A464B6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555" w:type="dxa"/>
          </w:tcPr>
          <w:p w14:paraId="237AF894" w14:textId="77777777" w:rsidR="00A464B6" w:rsidRDefault="00A464B6" w:rsidP="00A464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  <w:p w14:paraId="7D0FC492" w14:textId="470AC34A" w:rsidR="00814D4E" w:rsidRPr="003F2D87" w:rsidRDefault="00A464B6" w:rsidP="00A464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0 to 30.0)</w:t>
            </w:r>
          </w:p>
        </w:tc>
        <w:tc>
          <w:tcPr>
            <w:tcW w:w="1275" w:type="dxa"/>
          </w:tcPr>
          <w:p w14:paraId="60F51264" w14:textId="77777777" w:rsidR="00814D4E" w:rsidRDefault="00814D4E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  <w:p w14:paraId="34CF8230" w14:textId="77777777" w:rsidR="00814D4E" w:rsidRPr="003F2D87" w:rsidRDefault="00814D4E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5 to 6.6)</w:t>
            </w:r>
          </w:p>
        </w:tc>
        <w:tc>
          <w:tcPr>
            <w:tcW w:w="1276" w:type="dxa"/>
          </w:tcPr>
          <w:p w14:paraId="2DBBBC2E" w14:textId="77777777" w:rsidR="00A464B6" w:rsidRDefault="00A464B6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4 </w:t>
            </w:r>
          </w:p>
          <w:p w14:paraId="0E9B9800" w14:textId="2259B4E4" w:rsidR="00814D4E" w:rsidRPr="003F2D87" w:rsidRDefault="00A464B6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4 to 30.1)</w:t>
            </w:r>
          </w:p>
        </w:tc>
      </w:tr>
    </w:tbl>
    <w:p w14:paraId="527681EA" w14:textId="77777777" w:rsidR="00EF4373" w:rsidRDefault="00EF4373" w:rsidP="00EF4373">
      <w:pPr>
        <w:rPr>
          <w:b/>
        </w:rPr>
      </w:pPr>
      <w:r>
        <w:rPr>
          <w:b/>
        </w:rPr>
        <w:br w:type="page"/>
      </w:r>
    </w:p>
    <w:p w14:paraId="2762BF75" w14:textId="35659946" w:rsidR="00EF4373" w:rsidRPr="000C080D" w:rsidRDefault="00EF4373" w:rsidP="00EF4373">
      <w:pPr>
        <w:rPr>
          <w:b/>
        </w:rPr>
      </w:pPr>
      <w:r w:rsidRPr="000C080D">
        <w:rPr>
          <w:b/>
        </w:rPr>
        <w:lastRenderedPageBreak/>
        <w:t xml:space="preserve">Prevalence of </w:t>
      </w:r>
      <w:r>
        <w:rPr>
          <w:b/>
        </w:rPr>
        <w:t xml:space="preserve">sexual </w:t>
      </w:r>
      <w:r w:rsidRPr="000C080D">
        <w:rPr>
          <w:b/>
        </w:rPr>
        <w:t>abuse by continent and gender</w:t>
      </w:r>
      <w:r w:rsidR="00AC70D8">
        <w:rPr>
          <w:b/>
        </w:rPr>
        <w:t xml:space="preserve"> - non-clinical sample only</w:t>
      </w:r>
    </w:p>
    <w:p w14:paraId="1257AFFE" w14:textId="70EBCCD2" w:rsidR="00EF4373" w:rsidRDefault="005948B0" w:rsidP="00EF4373">
      <w:pPr>
        <w:rPr>
          <w:b/>
        </w:rPr>
      </w:pPr>
      <w:r w:rsidRPr="005948B0">
        <w:rPr>
          <w:b/>
          <w:noProof/>
          <w:lang w:eastAsia="en-GB"/>
        </w:rPr>
        <w:drawing>
          <wp:inline distT="0" distB="0" distL="0" distR="0" wp14:anchorId="211D7E04" wp14:editId="6DC92911">
            <wp:extent cx="5731510" cy="459232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75780" w14:textId="77777777" w:rsidR="00EF4373" w:rsidRPr="006B41B3" w:rsidRDefault="00EF4373" w:rsidP="00EF4373">
      <w:pPr>
        <w:spacing w:after="0" w:line="240" w:lineRule="auto"/>
        <w:jc w:val="both"/>
      </w:pPr>
      <w:r w:rsidRPr="006B41B3">
        <w:t>o = Outliers. Between 1.5 and 3 times the height of the boxes (25</w:t>
      </w:r>
      <w:r w:rsidRPr="006B41B3">
        <w:rPr>
          <w:vertAlign w:val="superscript"/>
        </w:rPr>
        <w:t>th</w:t>
      </w:r>
      <w:r w:rsidRPr="006B41B3">
        <w:t xml:space="preserve"> to 75</w:t>
      </w:r>
      <w:r w:rsidRPr="006B41B3">
        <w:rPr>
          <w:vertAlign w:val="superscript"/>
        </w:rPr>
        <w:t>th</w:t>
      </w:r>
      <w:r w:rsidRPr="006B41B3">
        <w:t xml:space="preserve"> centile)</w:t>
      </w:r>
    </w:p>
    <w:p w14:paraId="39B49421" w14:textId="77777777" w:rsidR="00EF4373" w:rsidRPr="006B41B3" w:rsidRDefault="00EF4373" w:rsidP="00EF4373">
      <w:pPr>
        <w:spacing w:after="0" w:line="240" w:lineRule="auto"/>
        <w:jc w:val="both"/>
      </w:pPr>
      <w:r w:rsidRPr="006B41B3">
        <w:t>* = Extreme outliers. Values more than 3 times the height of the boxes (25</w:t>
      </w:r>
      <w:r w:rsidRPr="006B41B3">
        <w:rPr>
          <w:vertAlign w:val="superscript"/>
        </w:rPr>
        <w:t>th</w:t>
      </w:r>
      <w:r w:rsidRPr="006B41B3">
        <w:t xml:space="preserve"> to 75</w:t>
      </w:r>
      <w:r w:rsidRPr="006B41B3">
        <w:rPr>
          <w:vertAlign w:val="superscript"/>
        </w:rPr>
        <w:t>th</w:t>
      </w:r>
      <w:r w:rsidRPr="006B41B3">
        <w:t xml:space="preserve"> centile)</w:t>
      </w:r>
    </w:p>
    <w:p w14:paraId="5FA38C87" w14:textId="77777777" w:rsidR="00EF4373" w:rsidRPr="006B41B3" w:rsidRDefault="00EF4373" w:rsidP="00EF4373">
      <w:pPr>
        <w:spacing w:after="0" w:line="240" w:lineRule="auto"/>
        <w:jc w:val="both"/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511"/>
        <w:gridCol w:w="1291"/>
        <w:gridCol w:w="1275"/>
        <w:gridCol w:w="1276"/>
        <w:gridCol w:w="1276"/>
        <w:gridCol w:w="1276"/>
        <w:gridCol w:w="1275"/>
      </w:tblGrid>
      <w:tr w:rsidR="00EF4373" w:rsidRPr="003F2D87" w14:paraId="0D4C3886" w14:textId="77777777" w:rsidTr="00DB6FE8">
        <w:tc>
          <w:tcPr>
            <w:tcW w:w="1511" w:type="dxa"/>
          </w:tcPr>
          <w:p w14:paraId="20530F61" w14:textId="77777777" w:rsidR="00EF4373" w:rsidRPr="003F2D87" w:rsidRDefault="00EF4373" w:rsidP="00DB6FE8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91" w:type="dxa"/>
          </w:tcPr>
          <w:p w14:paraId="2D81CB24" w14:textId="77777777" w:rsidR="00EF4373" w:rsidRPr="003F2D87" w:rsidRDefault="00EF4373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frica</w:t>
            </w:r>
          </w:p>
        </w:tc>
        <w:tc>
          <w:tcPr>
            <w:tcW w:w="1275" w:type="dxa"/>
          </w:tcPr>
          <w:p w14:paraId="675AE1D1" w14:textId="77777777" w:rsidR="00EF4373" w:rsidRPr="003F2D87" w:rsidRDefault="00EF4373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sia</w:t>
            </w:r>
          </w:p>
        </w:tc>
        <w:tc>
          <w:tcPr>
            <w:tcW w:w="1276" w:type="dxa"/>
          </w:tcPr>
          <w:p w14:paraId="2496028B" w14:textId="77777777" w:rsidR="00EF4373" w:rsidRPr="003F2D87" w:rsidRDefault="00EF4373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ustralia</w:t>
            </w:r>
          </w:p>
        </w:tc>
        <w:tc>
          <w:tcPr>
            <w:tcW w:w="1276" w:type="dxa"/>
          </w:tcPr>
          <w:p w14:paraId="29EC4C63" w14:textId="77777777" w:rsidR="00EF4373" w:rsidRPr="003F2D87" w:rsidRDefault="00EF4373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Europe</w:t>
            </w:r>
          </w:p>
        </w:tc>
        <w:tc>
          <w:tcPr>
            <w:tcW w:w="1276" w:type="dxa"/>
          </w:tcPr>
          <w:p w14:paraId="693B4D26" w14:textId="77777777" w:rsidR="00EF4373" w:rsidRPr="003F2D87" w:rsidRDefault="00EF4373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 xml:space="preserve">S </w:t>
            </w:r>
          </w:p>
          <w:p w14:paraId="230BAD2F" w14:textId="77777777" w:rsidR="00EF4373" w:rsidRPr="003F2D87" w:rsidRDefault="00EF4373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merica</w:t>
            </w:r>
          </w:p>
        </w:tc>
        <w:tc>
          <w:tcPr>
            <w:tcW w:w="1275" w:type="dxa"/>
          </w:tcPr>
          <w:p w14:paraId="11FF99A7" w14:textId="77777777" w:rsidR="00EF4373" w:rsidRPr="003F2D87" w:rsidRDefault="00EF4373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 xml:space="preserve">N </w:t>
            </w:r>
          </w:p>
          <w:p w14:paraId="15B64A47" w14:textId="77777777" w:rsidR="00EF4373" w:rsidRPr="003F2D87" w:rsidRDefault="00EF4373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merica</w:t>
            </w:r>
          </w:p>
        </w:tc>
      </w:tr>
      <w:tr w:rsidR="00EF4373" w:rsidRPr="003F2D87" w14:paraId="51B05224" w14:textId="77777777" w:rsidTr="00DB6FE8">
        <w:tc>
          <w:tcPr>
            <w:tcW w:w="9180" w:type="dxa"/>
            <w:gridSpan w:val="7"/>
          </w:tcPr>
          <w:p w14:paraId="40211F08" w14:textId="77777777" w:rsidR="00EF4373" w:rsidRPr="003F2D87" w:rsidRDefault="00EF4373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 xml:space="preserve">Males </w:t>
            </w:r>
          </w:p>
        </w:tc>
      </w:tr>
      <w:tr w:rsidR="00EF4373" w:rsidRPr="003F2D87" w14:paraId="3FA0100F" w14:textId="77777777" w:rsidTr="00DB6FE8">
        <w:tc>
          <w:tcPr>
            <w:tcW w:w="1511" w:type="dxa"/>
          </w:tcPr>
          <w:p w14:paraId="744C1FEB" w14:textId="77777777" w:rsidR="00EF4373" w:rsidRPr="003F2D87" w:rsidRDefault="00EF4373" w:rsidP="00DB6FE8">
            <w:pPr>
              <w:jc w:val="both"/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N studies </w:t>
            </w:r>
          </w:p>
        </w:tc>
        <w:tc>
          <w:tcPr>
            <w:tcW w:w="1291" w:type="dxa"/>
          </w:tcPr>
          <w:p w14:paraId="27716957" w14:textId="59396517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14:paraId="44E308E5" w14:textId="5C20203F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76" w:type="dxa"/>
          </w:tcPr>
          <w:p w14:paraId="54D90E4F" w14:textId="2F8A8764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2606D3BA" w14:textId="5AA3D284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6EF5570A" w14:textId="51DB3512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55191DFB" w14:textId="560E2486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 w:rsidR="00EF4373" w:rsidRPr="003F2D87" w14:paraId="011F003E" w14:textId="77777777" w:rsidTr="00DB6FE8">
        <w:tc>
          <w:tcPr>
            <w:tcW w:w="1511" w:type="dxa"/>
          </w:tcPr>
          <w:p w14:paraId="0ED59580" w14:textId="77777777" w:rsidR="00EF4373" w:rsidRDefault="00EF4373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Median </w:t>
            </w:r>
          </w:p>
          <w:p w14:paraId="32D51389" w14:textId="77777777" w:rsidR="00EF4373" w:rsidRPr="003F2D87" w:rsidRDefault="00EF4373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25th to 75th centile)</w:t>
            </w:r>
          </w:p>
        </w:tc>
        <w:tc>
          <w:tcPr>
            <w:tcW w:w="1291" w:type="dxa"/>
          </w:tcPr>
          <w:p w14:paraId="79FEADCD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7 </w:t>
            </w:r>
          </w:p>
          <w:p w14:paraId="4F95DF00" w14:textId="5DE6CACB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8 to 24.0)</w:t>
            </w:r>
          </w:p>
        </w:tc>
        <w:tc>
          <w:tcPr>
            <w:tcW w:w="1275" w:type="dxa"/>
          </w:tcPr>
          <w:p w14:paraId="79BAD406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  <w:p w14:paraId="59883F59" w14:textId="0F64E6CA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3 to 14.9)</w:t>
            </w:r>
          </w:p>
        </w:tc>
        <w:tc>
          <w:tcPr>
            <w:tcW w:w="1276" w:type="dxa"/>
          </w:tcPr>
          <w:p w14:paraId="0907F2F1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1 </w:t>
            </w:r>
          </w:p>
          <w:p w14:paraId="39D754CC" w14:textId="2CF6898F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 to 15.9)</w:t>
            </w:r>
          </w:p>
        </w:tc>
        <w:tc>
          <w:tcPr>
            <w:tcW w:w="1276" w:type="dxa"/>
          </w:tcPr>
          <w:p w14:paraId="659E2863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0 </w:t>
            </w:r>
          </w:p>
          <w:p w14:paraId="77A0F4F8" w14:textId="210F5E37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4 to 11.7)</w:t>
            </w:r>
          </w:p>
        </w:tc>
        <w:tc>
          <w:tcPr>
            <w:tcW w:w="1276" w:type="dxa"/>
          </w:tcPr>
          <w:p w14:paraId="6AD3364E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5 </w:t>
            </w:r>
          </w:p>
          <w:p w14:paraId="3998A7CF" w14:textId="73F3CB82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1.2 to 31.8)</w:t>
            </w:r>
          </w:p>
        </w:tc>
        <w:tc>
          <w:tcPr>
            <w:tcW w:w="1275" w:type="dxa"/>
          </w:tcPr>
          <w:p w14:paraId="41058DDD" w14:textId="77777777" w:rsidR="005948B0" w:rsidRDefault="005948B0" w:rsidP="005948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5 </w:t>
            </w:r>
          </w:p>
          <w:p w14:paraId="306A828C" w14:textId="05B30CFA" w:rsidR="00EF4373" w:rsidRPr="003F2D87" w:rsidRDefault="005948B0" w:rsidP="005948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0 to 16.0)</w:t>
            </w:r>
          </w:p>
        </w:tc>
      </w:tr>
      <w:tr w:rsidR="00EF4373" w:rsidRPr="003F2D87" w14:paraId="78886984" w14:textId="77777777" w:rsidTr="00DB6FE8">
        <w:tc>
          <w:tcPr>
            <w:tcW w:w="9180" w:type="dxa"/>
            <w:gridSpan w:val="7"/>
          </w:tcPr>
          <w:p w14:paraId="1D58F3A9" w14:textId="11C3BAFB" w:rsidR="00EF4373" w:rsidRPr="00EF4373" w:rsidRDefault="00EF4373" w:rsidP="00DB6FE8">
            <w:pPr>
              <w:rPr>
                <w:b/>
                <w:sz w:val="18"/>
                <w:szCs w:val="18"/>
              </w:rPr>
            </w:pPr>
            <w:r w:rsidRPr="00EF4373">
              <w:rPr>
                <w:b/>
                <w:sz w:val="18"/>
                <w:szCs w:val="18"/>
              </w:rPr>
              <w:t xml:space="preserve">Females </w:t>
            </w:r>
          </w:p>
        </w:tc>
      </w:tr>
      <w:tr w:rsidR="00EF4373" w:rsidRPr="003F2D87" w14:paraId="696B70FF" w14:textId="77777777" w:rsidTr="00DB6FE8">
        <w:tc>
          <w:tcPr>
            <w:tcW w:w="1511" w:type="dxa"/>
          </w:tcPr>
          <w:p w14:paraId="2444F177" w14:textId="77777777" w:rsidR="00EF4373" w:rsidRPr="003F2D87" w:rsidRDefault="00EF4373" w:rsidP="00DB6FE8">
            <w:pPr>
              <w:jc w:val="both"/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N studies </w:t>
            </w:r>
          </w:p>
        </w:tc>
        <w:tc>
          <w:tcPr>
            <w:tcW w:w="1291" w:type="dxa"/>
          </w:tcPr>
          <w:p w14:paraId="03F031E2" w14:textId="23E938D7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75" w:type="dxa"/>
          </w:tcPr>
          <w:p w14:paraId="30B661CD" w14:textId="31F9467F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76" w:type="dxa"/>
          </w:tcPr>
          <w:p w14:paraId="5FD2BFE0" w14:textId="5D0C69CF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3317DC60" w14:textId="19D4AE11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356E2D36" w14:textId="618FDE63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5EC93E64" w14:textId="35EBBE92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</w:tr>
      <w:tr w:rsidR="00EF4373" w:rsidRPr="003F2D87" w14:paraId="3D90EBDA" w14:textId="77777777" w:rsidTr="00DB6FE8">
        <w:tc>
          <w:tcPr>
            <w:tcW w:w="1511" w:type="dxa"/>
          </w:tcPr>
          <w:p w14:paraId="6E535F3A" w14:textId="77777777" w:rsidR="00EF4373" w:rsidRDefault="00EF4373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Median </w:t>
            </w:r>
          </w:p>
          <w:p w14:paraId="0F791D89" w14:textId="77777777" w:rsidR="00EF4373" w:rsidRPr="003F2D87" w:rsidRDefault="00EF4373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25th to 75th centile)</w:t>
            </w:r>
          </w:p>
        </w:tc>
        <w:tc>
          <w:tcPr>
            <w:tcW w:w="1291" w:type="dxa"/>
          </w:tcPr>
          <w:p w14:paraId="617EF0BF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9 </w:t>
            </w:r>
          </w:p>
          <w:p w14:paraId="19572BF5" w14:textId="451F6BFF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6 to 28.0)</w:t>
            </w:r>
          </w:p>
        </w:tc>
        <w:tc>
          <w:tcPr>
            <w:tcW w:w="1275" w:type="dxa"/>
          </w:tcPr>
          <w:p w14:paraId="55FB72AF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  <w:p w14:paraId="2806F976" w14:textId="5ED154A5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3 to 16.7)</w:t>
            </w:r>
          </w:p>
        </w:tc>
        <w:tc>
          <w:tcPr>
            <w:tcW w:w="1276" w:type="dxa"/>
          </w:tcPr>
          <w:p w14:paraId="3E690532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3 </w:t>
            </w:r>
          </w:p>
          <w:p w14:paraId="529955A8" w14:textId="10FFBFAD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6 to 33.6)</w:t>
            </w:r>
          </w:p>
        </w:tc>
        <w:tc>
          <w:tcPr>
            <w:tcW w:w="1276" w:type="dxa"/>
          </w:tcPr>
          <w:p w14:paraId="346F8BED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3 </w:t>
            </w:r>
          </w:p>
          <w:p w14:paraId="171B1B45" w14:textId="1FA913F6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1.0 to 18.7)</w:t>
            </w:r>
          </w:p>
        </w:tc>
        <w:tc>
          <w:tcPr>
            <w:tcW w:w="1276" w:type="dxa"/>
          </w:tcPr>
          <w:p w14:paraId="5FEE84EE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4 </w:t>
            </w:r>
          </w:p>
          <w:p w14:paraId="2E160E6C" w14:textId="4CE74929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3 to 24.4)</w:t>
            </w:r>
          </w:p>
        </w:tc>
        <w:tc>
          <w:tcPr>
            <w:tcW w:w="1275" w:type="dxa"/>
          </w:tcPr>
          <w:p w14:paraId="4589B3CD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2 </w:t>
            </w:r>
          </w:p>
          <w:p w14:paraId="2C907979" w14:textId="3561E957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0.7 to 24.7)</w:t>
            </w:r>
          </w:p>
        </w:tc>
      </w:tr>
      <w:tr w:rsidR="00EF4373" w:rsidRPr="003F2D87" w14:paraId="6474EC43" w14:textId="77777777" w:rsidTr="00DB6FE8">
        <w:tc>
          <w:tcPr>
            <w:tcW w:w="9180" w:type="dxa"/>
            <w:gridSpan w:val="7"/>
          </w:tcPr>
          <w:p w14:paraId="7BB4DC50" w14:textId="6C223901" w:rsidR="00EF4373" w:rsidRPr="003F2D87" w:rsidRDefault="00EF4373" w:rsidP="00DB6FE8">
            <w:pPr>
              <w:rPr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Combined</w:t>
            </w:r>
          </w:p>
        </w:tc>
      </w:tr>
      <w:tr w:rsidR="00EF4373" w:rsidRPr="003F2D87" w14:paraId="3F66F2D7" w14:textId="77777777" w:rsidTr="00DB6FE8">
        <w:tc>
          <w:tcPr>
            <w:tcW w:w="1511" w:type="dxa"/>
          </w:tcPr>
          <w:p w14:paraId="7498A246" w14:textId="77777777" w:rsidR="00EF4373" w:rsidRPr="003F2D87" w:rsidRDefault="00EF4373" w:rsidP="00DB6FE8">
            <w:pPr>
              <w:jc w:val="both"/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N studies </w:t>
            </w:r>
          </w:p>
        </w:tc>
        <w:tc>
          <w:tcPr>
            <w:tcW w:w="1291" w:type="dxa"/>
          </w:tcPr>
          <w:p w14:paraId="1E9652C4" w14:textId="45364322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14:paraId="07F1DC15" w14:textId="43124915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494D1EA" w14:textId="4044175F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3C45F85E" w14:textId="0F267821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6355F960" w14:textId="6753568D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744CBFCC" w14:textId="41F44757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 w:rsidR="00EF4373" w:rsidRPr="003F2D87" w14:paraId="5B7168C2" w14:textId="77777777" w:rsidTr="00DB6FE8">
        <w:tc>
          <w:tcPr>
            <w:tcW w:w="1511" w:type="dxa"/>
          </w:tcPr>
          <w:p w14:paraId="1BADF3AD" w14:textId="77777777" w:rsidR="00EF4373" w:rsidRDefault="00EF4373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Median </w:t>
            </w:r>
          </w:p>
          <w:p w14:paraId="7B69EA2B" w14:textId="77777777" w:rsidR="00EF4373" w:rsidRPr="003F2D87" w:rsidRDefault="00EF4373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25th to 75th centile)</w:t>
            </w:r>
          </w:p>
        </w:tc>
        <w:tc>
          <w:tcPr>
            <w:tcW w:w="1291" w:type="dxa"/>
          </w:tcPr>
          <w:p w14:paraId="07BEFDE8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0 </w:t>
            </w:r>
          </w:p>
          <w:p w14:paraId="00242BE4" w14:textId="451D1517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4 to 16.5)</w:t>
            </w:r>
          </w:p>
        </w:tc>
        <w:tc>
          <w:tcPr>
            <w:tcW w:w="1275" w:type="dxa"/>
          </w:tcPr>
          <w:p w14:paraId="79ED8F36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3 </w:t>
            </w:r>
          </w:p>
          <w:p w14:paraId="06B47FEE" w14:textId="2A6B8582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.5 to 28.1)</w:t>
            </w:r>
          </w:p>
        </w:tc>
        <w:tc>
          <w:tcPr>
            <w:tcW w:w="1276" w:type="dxa"/>
          </w:tcPr>
          <w:p w14:paraId="3C89C74F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4 </w:t>
            </w:r>
          </w:p>
          <w:p w14:paraId="70E00DAA" w14:textId="5DF93597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2 to 9.5)</w:t>
            </w:r>
          </w:p>
        </w:tc>
        <w:tc>
          <w:tcPr>
            <w:tcW w:w="1276" w:type="dxa"/>
          </w:tcPr>
          <w:p w14:paraId="60B2F82A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7 </w:t>
            </w:r>
          </w:p>
          <w:p w14:paraId="67DBF92F" w14:textId="3657C87B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7 to 8.8)</w:t>
            </w:r>
          </w:p>
        </w:tc>
        <w:tc>
          <w:tcPr>
            <w:tcW w:w="1276" w:type="dxa"/>
          </w:tcPr>
          <w:p w14:paraId="0AAB9806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 </w:t>
            </w:r>
          </w:p>
          <w:p w14:paraId="23762203" w14:textId="22F4213B" w:rsidR="00EF4373" w:rsidRPr="003F2D87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5 to 2.6)</w:t>
            </w:r>
          </w:p>
        </w:tc>
        <w:tc>
          <w:tcPr>
            <w:tcW w:w="1275" w:type="dxa"/>
          </w:tcPr>
          <w:p w14:paraId="401D2213" w14:textId="77777777" w:rsidR="005948B0" w:rsidRDefault="005948B0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 </w:t>
            </w:r>
          </w:p>
          <w:p w14:paraId="51C3B130" w14:textId="7026A2B1" w:rsidR="00EF4373" w:rsidRPr="003F2D87" w:rsidRDefault="005948B0" w:rsidP="005948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5 to 21.0)</w:t>
            </w:r>
          </w:p>
        </w:tc>
      </w:tr>
    </w:tbl>
    <w:p w14:paraId="28CCD104" w14:textId="77777777" w:rsidR="00EF4373" w:rsidRDefault="00EF4373" w:rsidP="00EF4373">
      <w:pPr>
        <w:rPr>
          <w:b/>
        </w:rPr>
      </w:pPr>
      <w:r>
        <w:rPr>
          <w:b/>
        </w:rPr>
        <w:br w:type="page"/>
      </w:r>
    </w:p>
    <w:p w14:paraId="547B4791" w14:textId="2F10A70E" w:rsidR="00EF4373" w:rsidRPr="000C080D" w:rsidRDefault="00EF4373" w:rsidP="00EF4373">
      <w:pPr>
        <w:rPr>
          <w:b/>
        </w:rPr>
      </w:pPr>
      <w:r w:rsidRPr="000C080D">
        <w:rPr>
          <w:b/>
        </w:rPr>
        <w:lastRenderedPageBreak/>
        <w:t xml:space="preserve">Prevalence of </w:t>
      </w:r>
      <w:r>
        <w:rPr>
          <w:b/>
        </w:rPr>
        <w:t xml:space="preserve">physical </w:t>
      </w:r>
      <w:r w:rsidRPr="000C080D">
        <w:rPr>
          <w:b/>
        </w:rPr>
        <w:t>abuse by continent and gender</w:t>
      </w:r>
      <w:r w:rsidR="00AC70D8">
        <w:rPr>
          <w:b/>
        </w:rPr>
        <w:t xml:space="preserve"> – non-clinical sample only</w:t>
      </w:r>
    </w:p>
    <w:p w14:paraId="18755999" w14:textId="4808315A" w:rsidR="00EF4373" w:rsidRDefault="00FF7D85" w:rsidP="00EF4373">
      <w:pPr>
        <w:rPr>
          <w:b/>
        </w:rPr>
      </w:pPr>
      <w:r w:rsidRPr="00FF7D85">
        <w:rPr>
          <w:b/>
          <w:noProof/>
          <w:lang w:eastAsia="en-GB"/>
        </w:rPr>
        <w:drawing>
          <wp:inline distT="0" distB="0" distL="0" distR="0" wp14:anchorId="7D5A3238" wp14:editId="388928CD">
            <wp:extent cx="5731510" cy="459232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B06D7" w14:textId="77777777" w:rsidR="00EF4373" w:rsidRPr="006B41B3" w:rsidRDefault="00EF4373" w:rsidP="00EF4373">
      <w:pPr>
        <w:spacing w:after="0" w:line="240" w:lineRule="auto"/>
        <w:jc w:val="both"/>
      </w:pPr>
      <w:r w:rsidRPr="006B41B3">
        <w:t>o = Outliers. Between 1.5 and 3 times the height of the boxes (25</w:t>
      </w:r>
      <w:r w:rsidRPr="006B41B3">
        <w:rPr>
          <w:vertAlign w:val="superscript"/>
        </w:rPr>
        <w:t>th</w:t>
      </w:r>
      <w:r w:rsidRPr="006B41B3">
        <w:t xml:space="preserve"> to 75</w:t>
      </w:r>
      <w:r w:rsidRPr="006B41B3">
        <w:rPr>
          <w:vertAlign w:val="superscript"/>
        </w:rPr>
        <w:t>th</w:t>
      </w:r>
      <w:r w:rsidRPr="006B41B3">
        <w:t xml:space="preserve"> centile)</w:t>
      </w:r>
    </w:p>
    <w:p w14:paraId="01425228" w14:textId="78F03F5D" w:rsidR="00EF4373" w:rsidRDefault="00EF4373" w:rsidP="00EF4373">
      <w:pPr>
        <w:spacing w:after="0" w:line="240" w:lineRule="auto"/>
        <w:jc w:val="both"/>
      </w:pPr>
      <w:r w:rsidRPr="006B41B3">
        <w:t>* = Extreme outliers. Values more than 3 times the height of the boxes (25</w:t>
      </w:r>
      <w:r w:rsidRPr="006B41B3">
        <w:rPr>
          <w:vertAlign w:val="superscript"/>
        </w:rPr>
        <w:t>th</w:t>
      </w:r>
      <w:r w:rsidRPr="006B41B3">
        <w:t xml:space="preserve"> to 75</w:t>
      </w:r>
      <w:r w:rsidRPr="006B41B3">
        <w:rPr>
          <w:vertAlign w:val="superscript"/>
        </w:rPr>
        <w:t>th</w:t>
      </w:r>
      <w:r w:rsidRPr="006B41B3">
        <w:t xml:space="preserve"> centile)</w:t>
      </w:r>
    </w:p>
    <w:p w14:paraId="33BBD77C" w14:textId="77777777" w:rsidR="00AC70D8" w:rsidRDefault="00AC70D8" w:rsidP="00EF4373">
      <w:pPr>
        <w:spacing w:after="0" w:line="240" w:lineRule="auto"/>
        <w:jc w:val="both"/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511"/>
        <w:gridCol w:w="1291"/>
        <w:gridCol w:w="1275"/>
        <w:gridCol w:w="1276"/>
        <w:gridCol w:w="1276"/>
        <w:gridCol w:w="1276"/>
        <w:gridCol w:w="1275"/>
      </w:tblGrid>
      <w:tr w:rsidR="00FF7D85" w:rsidRPr="003F2D87" w14:paraId="1D60B2FB" w14:textId="77777777" w:rsidTr="00DB6FE8">
        <w:tc>
          <w:tcPr>
            <w:tcW w:w="1511" w:type="dxa"/>
          </w:tcPr>
          <w:p w14:paraId="797428A1" w14:textId="77777777" w:rsidR="00FF7D85" w:rsidRPr="003F2D87" w:rsidRDefault="00FF7D85" w:rsidP="00DB6FE8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291" w:type="dxa"/>
          </w:tcPr>
          <w:p w14:paraId="78479BA6" w14:textId="77777777" w:rsidR="00FF7D85" w:rsidRPr="003F2D87" w:rsidRDefault="00FF7D85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frica</w:t>
            </w:r>
          </w:p>
        </w:tc>
        <w:tc>
          <w:tcPr>
            <w:tcW w:w="1275" w:type="dxa"/>
          </w:tcPr>
          <w:p w14:paraId="6E2B368C" w14:textId="77777777" w:rsidR="00FF7D85" w:rsidRPr="003F2D87" w:rsidRDefault="00FF7D85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sia</w:t>
            </w:r>
          </w:p>
        </w:tc>
        <w:tc>
          <w:tcPr>
            <w:tcW w:w="1276" w:type="dxa"/>
          </w:tcPr>
          <w:p w14:paraId="0AD893D2" w14:textId="77777777" w:rsidR="00FF7D85" w:rsidRPr="003F2D87" w:rsidRDefault="00FF7D85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ustralia</w:t>
            </w:r>
          </w:p>
        </w:tc>
        <w:tc>
          <w:tcPr>
            <w:tcW w:w="1276" w:type="dxa"/>
          </w:tcPr>
          <w:p w14:paraId="31AB959D" w14:textId="77777777" w:rsidR="00FF7D85" w:rsidRPr="003F2D87" w:rsidRDefault="00FF7D85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Europe</w:t>
            </w:r>
          </w:p>
        </w:tc>
        <w:tc>
          <w:tcPr>
            <w:tcW w:w="1276" w:type="dxa"/>
          </w:tcPr>
          <w:p w14:paraId="1E9775F7" w14:textId="77777777" w:rsidR="00FF7D85" w:rsidRPr="003F2D87" w:rsidRDefault="00FF7D85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 xml:space="preserve">S </w:t>
            </w:r>
          </w:p>
          <w:p w14:paraId="3395349C" w14:textId="77777777" w:rsidR="00FF7D85" w:rsidRPr="003F2D87" w:rsidRDefault="00FF7D85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merica</w:t>
            </w:r>
          </w:p>
        </w:tc>
        <w:tc>
          <w:tcPr>
            <w:tcW w:w="1275" w:type="dxa"/>
          </w:tcPr>
          <w:p w14:paraId="7E102121" w14:textId="77777777" w:rsidR="00FF7D85" w:rsidRPr="003F2D87" w:rsidRDefault="00FF7D85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 xml:space="preserve">N </w:t>
            </w:r>
          </w:p>
          <w:p w14:paraId="4BD3F4BC" w14:textId="77777777" w:rsidR="00FF7D85" w:rsidRPr="003F2D87" w:rsidRDefault="00FF7D85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America</w:t>
            </w:r>
          </w:p>
        </w:tc>
      </w:tr>
      <w:tr w:rsidR="00FF7D85" w:rsidRPr="003F2D87" w14:paraId="37E7C874" w14:textId="77777777" w:rsidTr="00DB6FE8">
        <w:tc>
          <w:tcPr>
            <w:tcW w:w="9180" w:type="dxa"/>
            <w:gridSpan w:val="7"/>
          </w:tcPr>
          <w:p w14:paraId="21BF0321" w14:textId="77777777" w:rsidR="00FF7D85" w:rsidRPr="003F2D87" w:rsidRDefault="00FF7D85" w:rsidP="00DB6FE8">
            <w:pPr>
              <w:jc w:val="both"/>
              <w:rPr>
                <w:b/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 xml:space="preserve">Males </w:t>
            </w:r>
          </w:p>
        </w:tc>
      </w:tr>
      <w:tr w:rsidR="00FF7D85" w:rsidRPr="003F2D87" w14:paraId="4987A31F" w14:textId="77777777" w:rsidTr="00DB6FE8">
        <w:tc>
          <w:tcPr>
            <w:tcW w:w="1511" w:type="dxa"/>
          </w:tcPr>
          <w:p w14:paraId="5201DE36" w14:textId="77777777" w:rsidR="00FF7D85" w:rsidRPr="003F2D87" w:rsidRDefault="00FF7D85" w:rsidP="00DB6FE8">
            <w:pPr>
              <w:jc w:val="both"/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N studies </w:t>
            </w:r>
          </w:p>
        </w:tc>
        <w:tc>
          <w:tcPr>
            <w:tcW w:w="1291" w:type="dxa"/>
          </w:tcPr>
          <w:p w14:paraId="2CB68FD1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72B8025D" w14:textId="5F47DE3C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6" w:type="dxa"/>
          </w:tcPr>
          <w:p w14:paraId="183FA7E4" w14:textId="434F7E3D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D18A447" w14:textId="0BF866A0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15631874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15ADD9C2" w14:textId="390FB425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FF7D85" w:rsidRPr="003F2D87" w14:paraId="212E64E1" w14:textId="77777777" w:rsidTr="00DB6FE8">
        <w:tc>
          <w:tcPr>
            <w:tcW w:w="1511" w:type="dxa"/>
          </w:tcPr>
          <w:p w14:paraId="68BA1E1E" w14:textId="77777777" w:rsidR="00FF7D85" w:rsidRDefault="00FF7D85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Median </w:t>
            </w:r>
          </w:p>
          <w:p w14:paraId="472240E9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25th to 75th centile)</w:t>
            </w:r>
          </w:p>
        </w:tc>
        <w:tc>
          <w:tcPr>
            <w:tcW w:w="1291" w:type="dxa"/>
          </w:tcPr>
          <w:p w14:paraId="08210696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.2 </w:t>
            </w:r>
          </w:p>
          <w:p w14:paraId="76065718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3.0 to 84.9)</w:t>
            </w:r>
          </w:p>
        </w:tc>
        <w:tc>
          <w:tcPr>
            <w:tcW w:w="1275" w:type="dxa"/>
          </w:tcPr>
          <w:p w14:paraId="7AC28F3B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9 </w:t>
            </w:r>
          </w:p>
          <w:p w14:paraId="28DFF7C7" w14:textId="0585D82B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.3 to 54.0)</w:t>
            </w:r>
          </w:p>
        </w:tc>
        <w:tc>
          <w:tcPr>
            <w:tcW w:w="1276" w:type="dxa"/>
          </w:tcPr>
          <w:p w14:paraId="33314A36" w14:textId="32A739B5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2491040" w14:textId="77777777" w:rsidR="00FF7D85" w:rsidRDefault="00FF7D85" w:rsidP="00FF7D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0 </w:t>
            </w:r>
          </w:p>
          <w:p w14:paraId="56F4F6C6" w14:textId="37E5F03A" w:rsidR="00FF7D85" w:rsidRPr="003F2D87" w:rsidRDefault="00FF7D85" w:rsidP="00FF7D8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0 to 43.0)</w:t>
            </w:r>
          </w:p>
        </w:tc>
        <w:tc>
          <w:tcPr>
            <w:tcW w:w="1276" w:type="dxa"/>
          </w:tcPr>
          <w:p w14:paraId="0EABE100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3 </w:t>
            </w:r>
          </w:p>
          <w:p w14:paraId="72E37305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1.0 to 63.6)</w:t>
            </w:r>
          </w:p>
        </w:tc>
        <w:tc>
          <w:tcPr>
            <w:tcW w:w="1275" w:type="dxa"/>
          </w:tcPr>
          <w:p w14:paraId="3ED96AB8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.7 </w:t>
            </w:r>
          </w:p>
          <w:p w14:paraId="66D1FEF2" w14:textId="05984D48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1 to 28.1)</w:t>
            </w:r>
          </w:p>
        </w:tc>
      </w:tr>
      <w:tr w:rsidR="00FF7D85" w:rsidRPr="003F2D87" w14:paraId="4B0590C5" w14:textId="77777777" w:rsidTr="00DB6FE8">
        <w:tc>
          <w:tcPr>
            <w:tcW w:w="9180" w:type="dxa"/>
            <w:gridSpan w:val="7"/>
          </w:tcPr>
          <w:p w14:paraId="0BE0D2D9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Females</w:t>
            </w:r>
          </w:p>
        </w:tc>
      </w:tr>
      <w:tr w:rsidR="00FF7D85" w:rsidRPr="003F2D87" w14:paraId="6D3B0920" w14:textId="77777777" w:rsidTr="00DB6FE8">
        <w:tc>
          <w:tcPr>
            <w:tcW w:w="1511" w:type="dxa"/>
          </w:tcPr>
          <w:p w14:paraId="2F8FA96A" w14:textId="77777777" w:rsidR="00FF7D85" w:rsidRPr="003F2D87" w:rsidRDefault="00FF7D85" w:rsidP="00DB6FE8">
            <w:pPr>
              <w:jc w:val="both"/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N studies </w:t>
            </w:r>
          </w:p>
        </w:tc>
        <w:tc>
          <w:tcPr>
            <w:tcW w:w="1291" w:type="dxa"/>
          </w:tcPr>
          <w:p w14:paraId="356304CD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14:paraId="32BBF647" w14:textId="6F505EF9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6FE3D868" w14:textId="1BA99AD3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2F20D16" w14:textId="430F5D4B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6AECCFD8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19EE7CEB" w14:textId="30188521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</w:tr>
      <w:tr w:rsidR="00FF7D85" w:rsidRPr="003F2D87" w14:paraId="78BFE711" w14:textId="77777777" w:rsidTr="00DB6FE8">
        <w:tc>
          <w:tcPr>
            <w:tcW w:w="1511" w:type="dxa"/>
          </w:tcPr>
          <w:p w14:paraId="592AF27A" w14:textId="77777777" w:rsidR="00FF7D85" w:rsidRDefault="00FF7D85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Median </w:t>
            </w:r>
          </w:p>
          <w:p w14:paraId="5FA525EF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25th to 75th centile)</w:t>
            </w:r>
          </w:p>
        </w:tc>
        <w:tc>
          <w:tcPr>
            <w:tcW w:w="1291" w:type="dxa"/>
          </w:tcPr>
          <w:p w14:paraId="5DAD2614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.8 </w:t>
            </w:r>
          </w:p>
          <w:p w14:paraId="569AA874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0 to 73.8)</w:t>
            </w:r>
          </w:p>
        </w:tc>
        <w:tc>
          <w:tcPr>
            <w:tcW w:w="1275" w:type="dxa"/>
          </w:tcPr>
          <w:p w14:paraId="3177CADB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</w:t>
            </w:r>
          </w:p>
          <w:p w14:paraId="77B9221A" w14:textId="58A2A233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.0 to 38.3)</w:t>
            </w:r>
          </w:p>
        </w:tc>
        <w:tc>
          <w:tcPr>
            <w:tcW w:w="1276" w:type="dxa"/>
          </w:tcPr>
          <w:p w14:paraId="145E3AC8" w14:textId="260EB0C7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A175F54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0 </w:t>
            </w:r>
          </w:p>
          <w:p w14:paraId="23D0F10F" w14:textId="660969C3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4 to 33.0)</w:t>
            </w:r>
          </w:p>
        </w:tc>
        <w:tc>
          <w:tcPr>
            <w:tcW w:w="1276" w:type="dxa"/>
          </w:tcPr>
          <w:p w14:paraId="21BCA099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9.0 </w:t>
            </w:r>
          </w:p>
          <w:p w14:paraId="5C69C062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.1 to 62.9)</w:t>
            </w:r>
          </w:p>
        </w:tc>
        <w:tc>
          <w:tcPr>
            <w:tcW w:w="1275" w:type="dxa"/>
          </w:tcPr>
          <w:p w14:paraId="5F2C552E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1 </w:t>
            </w:r>
          </w:p>
          <w:p w14:paraId="6D1C7BA2" w14:textId="7A59B972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2.8 to 24.8)</w:t>
            </w:r>
          </w:p>
        </w:tc>
      </w:tr>
      <w:tr w:rsidR="00FF7D85" w:rsidRPr="003F2D87" w14:paraId="10A739AF" w14:textId="77777777" w:rsidTr="00DB6FE8">
        <w:tc>
          <w:tcPr>
            <w:tcW w:w="9180" w:type="dxa"/>
            <w:gridSpan w:val="7"/>
          </w:tcPr>
          <w:p w14:paraId="751062B2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 w:rsidRPr="003F2D87">
              <w:rPr>
                <w:b/>
                <w:sz w:val="18"/>
                <w:szCs w:val="18"/>
              </w:rPr>
              <w:t>Combined</w:t>
            </w:r>
          </w:p>
        </w:tc>
      </w:tr>
      <w:tr w:rsidR="00FF7D85" w:rsidRPr="003F2D87" w14:paraId="2C35DC5C" w14:textId="77777777" w:rsidTr="00DB6FE8">
        <w:tc>
          <w:tcPr>
            <w:tcW w:w="1511" w:type="dxa"/>
          </w:tcPr>
          <w:p w14:paraId="7A5C9B27" w14:textId="77777777" w:rsidR="00FF7D85" w:rsidRPr="003F2D87" w:rsidRDefault="00FF7D85" w:rsidP="00DB6FE8">
            <w:pPr>
              <w:jc w:val="both"/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N studies </w:t>
            </w:r>
          </w:p>
        </w:tc>
        <w:tc>
          <w:tcPr>
            <w:tcW w:w="1291" w:type="dxa"/>
          </w:tcPr>
          <w:p w14:paraId="4DB92A4B" w14:textId="5B8F887B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14:paraId="5398544A" w14:textId="3547B5A1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15E67AF2" w14:textId="103F9B8C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46074425" w14:textId="066370F7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76" w:type="dxa"/>
          </w:tcPr>
          <w:p w14:paraId="1FCE1C0E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41170C0B" w14:textId="0FFD1845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 w:rsidR="00FF7D85" w:rsidRPr="003F2D87" w14:paraId="015696D0" w14:textId="77777777" w:rsidTr="00DB6FE8">
        <w:tc>
          <w:tcPr>
            <w:tcW w:w="1511" w:type="dxa"/>
          </w:tcPr>
          <w:p w14:paraId="32A6537F" w14:textId="77777777" w:rsidR="00FF7D85" w:rsidRDefault="00FF7D85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 xml:space="preserve">Median </w:t>
            </w:r>
          </w:p>
          <w:p w14:paraId="31DE06A7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 w:rsidRPr="003F2D87">
              <w:rPr>
                <w:sz w:val="18"/>
                <w:szCs w:val="18"/>
              </w:rPr>
              <w:t>(25th to 75th centile)</w:t>
            </w:r>
          </w:p>
        </w:tc>
        <w:tc>
          <w:tcPr>
            <w:tcW w:w="1291" w:type="dxa"/>
          </w:tcPr>
          <w:p w14:paraId="09E7FD0A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5 </w:t>
            </w:r>
          </w:p>
          <w:p w14:paraId="23C9588E" w14:textId="2D936074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6 to 23.2)</w:t>
            </w:r>
          </w:p>
        </w:tc>
        <w:tc>
          <w:tcPr>
            <w:tcW w:w="1275" w:type="dxa"/>
          </w:tcPr>
          <w:p w14:paraId="05EDEC42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6 </w:t>
            </w:r>
          </w:p>
          <w:p w14:paraId="6AFC245C" w14:textId="7FEEC44E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5 to 22.3)</w:t>
            </w:r>
          </w:p>
        </w:tc>
        <w:tc>
          <w:tcPr>
            <w:tcW w:w="1276" w:type="dxa"/>
          </w:tcPr>
          <w:p w14:paraId="2B865674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6 </w:t>
            </w:r>
          </w:p>
          <w:p w14:paraId="6C2BC3F2" w14:textId="7272DDDA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5 to 9.6)</w:t>
            </w:r>
          </w:p>
        </w:tc>
        <w:tc>
          <w:tcPr>
            <w:tcW w:w="1276" w:type="dxa"/>
          </w:tcPr>
          <w:p w14:paraId="5FECDE90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4 </w:t>
            </w:r>
          </w:p>
          <w:p w14:paraId="0231EFF6" w14:textId="01CDBB2D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7 to 15.2)</w:t>
            </w:r>
          </w:p>
        </w:tc>
        <w:tc>
          <w:tcPr>
            <w:tcW w:w="1276" w:type="dxa"/>
          </w:tcPr>
          <w:p w14:paraId="50CF73F4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  <w:p w14:paraId="41A02B57" w14:textId="77777777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.6 to 9.8)</w:t>
            </w:r>
          </w:p>
        </w:tc>
        <w:tc>
          <w:tcPr>
            <w:tcW w:w="1275" w:type="dxa"/>
          </w:tcPr>
          <w:p w14:paraId="415C1B83" w14:textId="77777777" w:rsidR="00FF7D85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8 </w:t>
            </w:r>
          </w:p>
          <w:p w14:paraId="23CCC2B6" w14:textId="42CCAED6" w:rsidR="00FF7D85" w:rsidRPr="003F2D87" w:rsidRDefault="00FF7D85" w:rsidP="00DB6F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4 to 26.0)</w:t>
            </w:r>
          </w:p>
        </w:tc>
      </w:tr>
    </w:tbl>
    <w:p w14:paraId="4A6EB125" w14:textId="77777777" w:rsidR="00EF4373" w:rsidRPr="000C080D" w:rsidRDefault="00EF4373" w:rsidP="00FF7D85">
      <w:pPr>
        <w:spacing w:after="0" w:line="240" w:lineRule="auto"/>
        <w:jc w:val="both"/>
        <w:rPr>
          <w:b/>
        </w:rPr>
      </w:pPr>
    </w:p>
    <w:sectPr w:rsidR="00EF4373" w:rsidRPr="000C080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17FBB6" w14:textId="77777777" w:rsidR="006448C5" w:rsidRDefault="006448C5" w:rsidP="00AC70D8">
      <w:pPr>
        <w:spacing w:after="0" w:line="240" w:lineRule="auto"/>
      </w:pPr>
      <w:r>
        <w:separator/>
      </w:r>
    </w:p>
  </w:endnote>
  <w:endnote w:type="continuationSeparator" w:id="0">
    <w:p w14:paraId="49B54554" w14:textId="77777777" w:rsidR="006448C5" w:rsidRDefault="006448C5" w:rsidP="00AC70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6739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DC7AF1" w14:textId="63FAFBBC" w:rsidR="00AC70D8" w:rsidRDefault="00AC70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725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6533E5F" w14:textId="77777777" w:rsidR="00AC70D8" w:rsidRDefault="00AC70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1963B4" w14:textId="77777777" w:rsidR="006448C5" w:rsidRDefault="006448C5" w:rsidP="00AC70D8">
      <w:pPr>
        <w:spacing w:after="0" w:line="240" w:lineRule="auto"/>
      </w:pPr>
      <w:r>
        <w:separator/>
      </w:r>
    </w:p>
  </w:footnote>
  <w:footnote w:type="continuationSeparator" w:id="0">
    <w:p w14:paraId="1E47A043" w14:textId="77777777" w:rsidR="006448C5" w:rsidRDefault="006448C5" w:rsidP="00AC70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80D"/>
    <w:rsid w:val="000C080D"/>
    <w:rsid w:val="001F07BB"/>
    <w:rsid w:val="0023603B"/>
    <w:rsid w:val="00273A06"/>
    <w:rsid w:val="002757A7"/>
    <w:rsid w:val="002D7085"/>
    <w:rsid w:val="00345FAA"/>
    <w:rsid w:val="003841EE"/>
    <w:rsid w:val="00392E3B"/>
    <w:rsid w:val="003B2706"/>
    <w:rsid w:val="003F2D87"/>
    <w:rsid w:val="004B4159"/>
    <w:rsid w:val="004C202F"/>
    <w:rsid w:val="004D2A77"/>
    <w:rsid w:val="0057072E"/>
    <w:rsid w:val="00570A54"/>
    <w:rsid w:val="00590974"/>
    <w:rsid w:val="005948B0"/>
    <w:rsid w:val="005A70B2"/>
    <w:rsid w:val="005D35DF"/>
    <w:rsid w:val="005E34E3"/>
    <w:rsid w:val="006448C5"/>
    <w:rsid w:val="006A0A75"/>
    <w:rsid w:val="006B41B3"/>
    <w:rsid w:val="006B7101"/>
    <w:rsid w:val="006C49A5"/>
    <w:rsid w:val="00734350"/>
    <w:rsid w:val="00737EA0"/>
    <w:rsid w:val="007B5DDD"/>
    <w:rsid w:val="00814D4E"/>
    <w:rsid w:val="00927A94"/>
    <w:rsid w:val="00964E08"/>
    <w:rsid w:val="00983170"/>
    <w:rsid w:val="00A464B6"/>
    <w:rsid w:val="00AC70D8"/>
    <w:rsid w:val="00AE034D"/>
    <w:rsid w:val="00B05360"/>
    <w:rsid w:val="00B37B7D"/>
    <w:rsid w:val="00BC7251"/>
    <w:rsid w:val="00BD7845"/>
    <w:rsid w:val="00BD79E2"/>
    <w:rsid w:val="00C40208"/>
    <w:rsid w:val="00C91838"/>
    <w:rsid w:val="00CA2883"/>
    <w:rsid w:val="00CA42CE"/>
    <w:rsid w:val="00CD34C1"/>
    <w:rsid w:val="00CF1E23"/>
    <w:rsid w:val="00E964F9"/>
    <w:rsid w:val="00EC1449"/>
    <w:rsid w:val="00EF2CFE"/>
    <w:rsid w:val="00EF4373"/>
    <w:rsid w:val="00FF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641A87"/>
  <w15:docId w15:val="{2293EA76-65ED-404E-B544-D41EE53B9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4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44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83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70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0D8"/>
  </w:style>
  <w:style w:type="paragraph" w:styleId="Footer">
    <w:name w:val="footer"/>
    <w:basedOn w:val="Normal"/>
    <w:link w:val="FooterChar"/>
    <w:uiPriority w:val="99"/>
    <w:unhideWhenUsed/>
    <w:rsid w:val="00AC70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0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53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J</dc:creator>
  <cp:lastModifiedBy>BB-Tosh01</cp:lastModifiedBy>
  <cp:revision>3</cp:revision>
  <cp:lastPrinted>2018-08-30T15:39:00Z</cp:lastPrinted>
  <dcterms:created xsi:type="dcterms:W3CDTF">2018-09-01T13:51:00Z</dcterms:created>
  <dcterms:modified xsi:type="dcterms:W3CDTF">2018-09-01T13:51:00Z</dcterms:modified>
</cp:coreProperties>
</file>